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05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CC2367" w:rsidRPr="00CC2367" w14:paraId="390FD00E" w14:textId="77777777" w:rsidTr="00CC2367">
        <w:trPr>
          <w:trHeight w:val="624"/>
        </w:trPr>
        <w:tc>
          <w:tcPr>
            <w:tcW w:w="0" w:type="auto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EBE" w14:textId="384AD749" w:rsidR="00CC2367" w:rsidRPr="00CC2367" w:rsidRDefault="00CC2367" w:rsidP="00CC236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63125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2. Count of CD8+T cell and </w:t>
            </w:r>
            <w:proofErr w:type="spellStart"/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NKT</w:t>
            </w:r>
            <w:proofErr w:type="spellEnd"/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cell products in each course</w:t>
            </w:r>
          </w:p>
        </w:tc>
      </w:tr>
      <w:tr w:rsidR="00CC2367" w:rsidRPr="00CC2367" w14:paraId="6F2DE361" w14:textId="77777777" w:rsidTr="00CC2367">
        <w:trPr>
          <w:trHeight w:val="312"/>
        </w:trPr>
        <w:tc>
          <w:tcPr>
            <w:tcW w:w="0" w:type="auto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8B8B" w14:textId="77777777" w:rsidR="00CC2367" w:rsidRPr="00CC2367" w:rsidRDefault="00CC2367" w:rsidP="00CC236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CC2367" w:rsidRPr="00CC2367" w14:paraId="2A64D3A8" w14:textId="77777777" w:rsidTr="00CC2367">
        <w:trPr>
          <w:trHeight w:val="44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E78F98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20A4CB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02D248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EDF1D0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06A0C3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F63259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9A617F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3F2B0E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0797B1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F73EDD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D78D5D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4FB1109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6D66F8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B82A0B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D5C1ED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17E4E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CC2367" w:rsidRPr="00CC2367" w14:paraId="7AA7D5E1" w14:textId="77777777" w:rsidTr="00CC2367">
        <w:trPr>
          <w:trHeight w:val="284"/>
        </w:trPr>
        <w:tc>
          <w:tcPr>
            <w:tcW w:w="0" w:type="auto"/>
            <w:gridSpan w:val="16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9188FD2" w14:textId="77777777" w:rsidR="00CC2367" w:rsidRPr="00CC2367" w:rsidRDefault="00CC2367" w:rsidP="00CC236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   CD8+T cells</w:t>
            </w:r>
          </w:p>
        </w:tc>
      </w:tr>
      <w:tr w:rsidR="00CC2367" w:rsidRPr="00CC2367" w14:paraId="59117BE4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3C5178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2409A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94332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7C0C7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F6A67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C1C5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B8D11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390BE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8AACD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1624C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8DAA4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C94FC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06B97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071C8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DF6CE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6169F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CC2367" w:rsidRPr="00CC2367" w14:paraId="114A6728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0ECAB6A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CE739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8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3668C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5DDE0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1C711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0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2A529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50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AE8A2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69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F5B45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14F2E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B68A3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5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E03538" w14:textId="77777777" w:rsidR="00CC2367" w:rsidRPr="00CC2367" w:rsidRDefault="00CC2367" w:rsidP="00CC23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2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6680C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7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665D0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0BCB7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1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8A03C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BFB7D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1309CE29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6E642C8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0CACA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6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76CE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29167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0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505A9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B0B1B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9DB4C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2D429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5F42F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99BD7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0730D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E9661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FDA2B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575EB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D909A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53A1C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3229E9CD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A36C2A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D7412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4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EAB0E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91A24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3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0B4A2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284AC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CA80C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BA1D5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04796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B26CB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016B7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849D0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8A006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3EFD0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7D246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A1B6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39F4143E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0CFB3BD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3241F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19DC2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1E9C5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5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60212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E4988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66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BC584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7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93381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7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DCA3B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6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0EAE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C0C12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BF3DE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B691F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0BBDA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7682C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85175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54E6457A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63B9542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DD6C6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3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93786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7F56A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2CC7F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88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14E5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281FA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520EC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0E817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8AD9B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CF805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7ABC2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901ED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FD258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95A80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5CC5C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737F273D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21042A7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DE0C9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9501B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96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0EBE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87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15FB5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91CD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B3455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77ABB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0268A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7600A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02BCE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15243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1BEE7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98D8F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C89EB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7D159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3C3B0D18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011513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66513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5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46DD3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A2255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7FF6B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9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2992F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F7F39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47891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6336E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3D5BC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F7062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B3379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67A12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9D0E3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37E3D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2BC8D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62B838C3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0721A5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68BC5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4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0F304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44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BCBED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1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F1C88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7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A679B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996FA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5D164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2CC65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C1A69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209E1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5C8FE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0A2ED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B3F3B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99151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C9C40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3E25BD5A" w14:textId="77777777" w:rsidTr="00CC2367">
        <w:trPr>
          <w:trHeight w:val="186"/>
        </w:trPr>
        <w:tc>
          <w:tcPr>
            <w:tcW w:w="0" w:type="auto"/>
            <w:gridSpan w:val="16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50666968" w14:textId="77777777" w:rsidR="00CC2367" w:rsidRPr="00CC2367" w:rsidRDefault="00CC2367" w:rsidP="00CC236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   </w:t>
            </w:r>
            <w:proofErr w:type="spellStart"/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NKT</w:t>
            </w:r>
            <w:proofErr w:type="spellEnd"/>
            <w:r w:rsidRPr="00CC236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</w:tr>
      <w:tr w:rsidR="00CC2367" w:rsidRPr="00CC2367" w14:paraId="56EE949B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8DDED8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EF1B7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FE0EA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6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86109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3823F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C9694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66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D9278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29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CF4D2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6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081F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9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172A5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7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C103C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B9F86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7A5EF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9A906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A3D69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6BC6F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6E+09</w:t>
            </w:r>
          </w:p>
        </w:tc>
      </w:tr>
      <w:tr w:rsidR="00CC2367" w:rsidRPr="00CC2367" w14:paraId="6E764AC3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19C7D34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0123E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1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CA6DD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E3C72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2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5C60B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9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F7FB4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6F39E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0DBA8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B96B7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0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C845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4D6B0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2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0F9D3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0F579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A02B9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B4799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A8C7B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35118C9D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B1F137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3AF3E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AAE04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80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6B8A1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5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9E8ED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D9D3B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9D2ED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1AA9A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EC14D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E8180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EFA16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10083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1731D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DFF07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195D5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1E0D4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406044E1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D4C3B2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86120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6E355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2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01174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6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E611D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4787A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2ADE3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9BBCB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A2D4E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CE6C6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214DA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AD269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AEFCD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25EF7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5F6BC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B6DE8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04795066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83F34F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DEED2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3C9E5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4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93AA7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FFE4C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F7C98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5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FB453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9A3A0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B0CE1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9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E0623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24A17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53F32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A4089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A788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1D92B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91D2D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42457788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3D0E199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F7B89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1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70C4A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343D8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29A3E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5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82E8B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263C4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E31F1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2BE6F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49052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58489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E5C05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1A52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F8817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8C491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DDB9EB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7FBFB13D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E07777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7E1E7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1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6485B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6B85E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FC5AB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2FEA2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35C5C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F27D86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C66A1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13AF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A0EA2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42D53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FBA2E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A49F8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87E4D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61EE4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0962E686" w14:textId="77777777" w:rsidTr="00CC2367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77FF5B2E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59F4D1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11A83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5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6EA82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3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35FB7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76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FDFF5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3A96E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BB3ED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6740FC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34CCD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A2AD3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DC0CD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E58998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DC5ED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302B8A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030C2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C2367" w:rsidRPr="00CC2367" w14:paraId="66FCC02E" w14:textId="77777777" w:rsidTr="00CC2367">
        <w:trPr>
          <w:trHeight w:val="30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32325DE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4820E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7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22550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246F44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CD645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900367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DF421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F629C5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AD28C3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016B2D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7968E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B936D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789072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4A38D0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723D69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AAA14F" w14:textId="77777777" w:rsidR="00CC2367" w:rsidRPr="00CC2367" w:rsidRDefault="00CC2367" w:rsidP="00CC23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CC236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0D13AB07" w14:textId="77777777" w:rsidR="00F9782B" w:rsidRPr="005C3D49" w:rsidRDefault="00F9782B">
      <w:pPr>
        <w:rPr>
          <w:sz w:val="16"/>
          <w:szCs w:val="16"/>
        </w:rPr>
      </w:pPr>
    </w:p>
    <w:sectPr w:rsidR="00F9782B" w:rsidRPr="005C3D49" w:rsidSect="00CC23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2D6E7" w14:textId="77777777" w:rsidR="00290A4D" w:rsidRDefault="00290A4D" w:rsidP="005C3D49">
      <w:r>
        <w:separator/>
      </w:r>
    </w:p>
  </w:endnote>
  <w:endnote w:type="continuationSeparator" w:id="0">
    <w:p w14:paraId="44782D7B" w14:textId="77777777" w:rsidR="00290A4D" w:rsidRDefault="00290A4D" w:rsidP="005C3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AA68A" w14:textId="77777777" w:rsidR="00290A4D" w:rsidRDefault="00290A4D" w:rsidP="005C3D49">
      <w:r>
        <w:separator/>
      </w:r>
    </w:p>
  </w:footnote>
  <w:footnote w:type="continuationSeparator" w:id="0">
    <w:p w14:paraId="6C12558C" w14:textId="77777777" w:rsidR="00290A4D" w:rsidRDefault="00290A4D" w:rsidP="005C3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78"/>
    <w:rsid w:val="00290A4D"/>
    <w:rsid w:val="003C3BA4"/>
    <w:rsid w:val="005C3D49"/>
    <w:rsid w:val="0063125B"/>
    <w:rsid w:val="00945678"/>
    <w:rsid w:val="00961440"/>
    <w:rsid w:val="00A63C92"/>
    <w:rsid w:val="00CC2367"/>
    <w:rsid w:val="00F9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6E200"/>
  <w15:chartTrackingRefBased/>
  <w15:docId w15:val="{09AA8A2E-2955-4825-B634-A86F3075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D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D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4</cp:revision>
  <dcterms:created xsi:type="dcterms:W3CDTF">2023-05-07T11:59:00Z</dcterms:created>
  <dcterms:modified xsi:type="dcterms:W3CDTF">2023-05-11T03:23:00Z</dcterms:modified>
</cp:coreProperties>
</file>